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E4D67">
      <w:pPr>
        <w:snapToGrid w:val="0"/>
        <w:spacing w:line="360" w:lineRule="auto"/>
        <w:jc w:val="left"/>
        <w:textAlignment w:val="center"/>
        <w:rPr>
          <w:b/>
          <w:bCs/>
          <w:sz w:val="24"/>
          <w:szCs w:val="24"/>
        </w:rPr>
      </w:pPr>
    </w:p>
    <w:p w14:paraId="7479ACF9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476442D5">
      <w:pPr>
        <w:snapToGrid w:val="0"/>
        <w:spacing w:after="120"/>
        <w:jc w:val="left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t>Table S3. Tests for horizontal pleiotropy and heterogeneity</w:t>
      </w:r>
    </w:p>
    <w:tbl>
      <w:tblPr>
        <w:tblStyle w:val="4"/>
        <w:tblW w:w="567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3529"/>
        <w:gridCol w:w="2604"/>
        <w:gridCol w:w="2172"/>
        <w:gridCol w:w="2558"/>
        <w:gridCol w:w="1961"/>
      </w:tblGrid>
      <w:tr w14:paraId="67E86018">
        <w:trPr>
          <w:jc w:val="center"/>
        </w:trPr>
        <w:tc>
          <w:tcPr>
            <w:tcW w:w="327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C60B8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52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B4968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77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FF8F4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451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959DFB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eiotropy</w:t>
            </w:r>
          </w:p>
        </w:tc>
      </w:tr>
      <w:tr w14:paraId="1ED0F389">
        <w:trPr>
          <w:jc w:val="center"/>
        </w:trPr>
        <w:tc>
          <w:tcPr>
            <w:tcW w:w="327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8BB792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52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B23670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833F7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 statistic (IVW)</w:t>
            </w:r>
          </w:p>
        </w:tc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B7E8D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5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53003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R-Egger Intercept</w:t>
            </w:r>
          </w:p>
        </w:tc>
        <w:tc>
          <w:tcPr>
            <w:tcW w:w="19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3BD7C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</w:tr>
      <w:tr w14:paraId="0B36738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482A3F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2D801A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C4713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79684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237DCA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401918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6E62B0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39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70E509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2043</w:t>
            </w:r>
          </w:p>
        </w:tc>
      </w:tr>
      <w:tr w14:paraId="5E1ECEE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2FB684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1DD0C6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832326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9054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8C533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77096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B4543E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775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B4AC2C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12498</w:t>
            </w:r>
          </w:p>
        </w:tc>
      </w:tr>
      <w:tr w14:paraId="013B932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EF4CE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A51ED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99CDE3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20595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06DCF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15770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129ADC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06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6FC89B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615</w:t>
            </w:r>
          </w:p>
        </w:tc>
      </w:tr>
      <w:tr w14:paraId="5AEB3BF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58869E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D5381A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7A10A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86018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819EAF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1368824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814BA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28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44A7E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06203</w:t>
            </w:r>
          </w:p>
        </w:tc>
      </w:tr>
      <w:tr w14:paraId="6C96070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D6838C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25770D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F91426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71246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2AC15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941039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1337AC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033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F949E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148</w:t>
            </w:r>
          </w:p>
        </w:tc>
      </w:tr>
      <w:tr w14:paraId="4D92739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299649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Class Bacilli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1B52A8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E2E75C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74356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7695E9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087652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1A4F64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504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088DC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69251</w:t>
            </w:r>
          </w:p>
        </w:tc>
      </w:tr>
      <w:tr w14:paraId="61C111F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668F2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323246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3917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427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7487D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1217049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10CE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307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5C0D53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5034</w:t>
            </w:r>
          </w:p>
        </w:tc>
      </w:tr>
      <w:tr w14:paraId="1F518F3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6DB599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809EC4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FBA062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152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E8B065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2714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091B0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715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03153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343</w:t>
            </w:r>
          </w:p>
        </w:tc>
      </w:tr>
      <w:tr w14:paraId="382F606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6EEFF1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9BD5A0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0342A6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2561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C4C1D3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63324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0060B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982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08ACEE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53783</w:t>
            </w:r>
          </w:p>
        </w:tc>
      </w:tr>
      <w:tr w14:paraId="0EDD9BE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C9176D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896E9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A63CE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89572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1E3A71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816527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4B856D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682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E97FE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993</w:t>
            </w:r>
          </w:p>
        </w:tc>
      </w:tr>
      <w:tr w14:paraId="7587346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6B31A6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007C1D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4A373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94066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D864F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344044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48742A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0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41505A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885</w:t>
            </w:r>
          </w:p>
        </w:tc>
      </w:tr>
      <w:tr w14:paraId="2EC1082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EF257F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Actinomycet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22585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46C75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0706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FDAAB5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370972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BFA23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685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6232EA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1661</w:t>
            </w:r>
          </w:p>
        </w:tc>
      </w:tr>
      <w:tr w14:paraId="6C80944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E62409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A55CAA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84D7AE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0.743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F700BB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786093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28C357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622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7EC3A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9415</w:t>
            </w:r>
          </w:p>
        </w:tc>
      </w:tr>
      <w:tr w14:paraId="6171AFF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BC66AE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5FED4A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C30531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8375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EFBBE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85991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331289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817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FEE3B9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45986</w:t>
            </w:r>
          </w:p>
        </w:tc>
      </w:tr>
      <w:tr w14:paraId="006263B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1780D2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59CEE5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06FD4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7690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D3BC1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513024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7AE9E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87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10E65C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3369</w:t>
            </w:r>
          </w:p>
        </w:tc>
      </w:tr>
      <w:tr w14:paraId="0531904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997818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451C88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087B8A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1.982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1C349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9.38E-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C47E50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867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D2AFCD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3477</w:t>
            </w:r>
          </w:p>
        </w:tc>
      </w:tr>
      <w:tr w14:paraId="0B8A112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978D00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AD18D6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429D79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94062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43FD6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305223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C19A91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030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F77A1E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0572</w:t>
            </w:r>
          </w:p>
        </w:tc>
      </w:tr>
      <w:tr w14:paraId="65F554A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ABFD10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BC3535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F61CB6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71817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5C45C1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732200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3CC39F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139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D802E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39366</w:t>
            </w:r>
          </w:p>
        </w:tc>
      </w:tr>
      <w:tr w14:paraId="51C06A9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FBC7B1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CCB93B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8EFF7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2101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8F7DA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058732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38D5BC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746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10757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4433</w:t>
            </w:r>
          </w:p>
        </w:tc>
      </w:tr>
      <w:tr w14:paraId="47C90A5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DC67DF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2DA8B4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51CE4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2916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064A8D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587836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F46736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50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C620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49792</w:t>
            </w:r>
          </w:p>
        </w:tc>
      </w:tr>
      <w:tr w14:paraId="48FDDD1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69F51A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90B37A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E63A57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5542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FCE9F5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577184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61F67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638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DD615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1243</w:t>
            </w:r>
          </w:p>
        </w:tc>
      </w:tr>
      <w:tr w14:paraId="4C33AC5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E17623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220C8C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EC3557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5.1852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6B32BC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564171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3655D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38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2C78B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1903</w:t>
            </w:r>
          </w:p>
        </w:tc>
      </w:tr>
      <w:tr w14:paraId="3E355AD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5687C9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481BDD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05DF33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9.490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F498C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1244654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9F9BF8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923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D35A62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84865</w:t>
            </w:r>
          </w:p>
        </w:tc>
      </w:tr>
      <w:tr w14:paraId="3339ABD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FEB27C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asteur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B60C05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9BF06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8815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05F6D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0849922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629336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963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5A698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1448</w:t>
            </w:r>
          </w:p>
        </w:tc>
      </w:tr>
      <w:tr w14:paraId="1E93BB7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681DA5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EA19B1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8C77B4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4.8636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7D1160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080220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6D1471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508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5A10D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047</w:t>
            </w:r>
          </w:p>
        </w:tc>
      </w:tr>
      <w:tr w14:paraId="54A9010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48B9B0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AC60F8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B4DFD7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87397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A0289A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211902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48DCC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669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EB51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5155</w:t>
            </w:r>
          </w:p>
        </w:tc>
      </w:tr>
      <w:tr w14:paraId="3ECE298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299901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83A53D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0AF5F0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6328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2DCAB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010381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0FB8F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750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DB689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0865</w:t>
            </w:r>
          </w:p>
        </w:tc>
      </w:tr>
      <w:tr w14:paraId="6D333D6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61B865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8FDAC3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6C3C5E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799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F8C945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0734484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269419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16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B05810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4727</w:t>
            </w:r>
          </w:p>
        </w:tc>
      </w:tr>
      <w:tr w14:paraId="37358A0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1C7BF8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70ABA7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1A031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57531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99FDBB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71849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6DE62E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8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C85E1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0695</w:t>
            </w:r>
          </w:p>
        </w:tc>
      </w:tr>
      <w:tr w14:paraId="0ADBB14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BFC62A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C61075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6385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48294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20BF4F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981544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9C692B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63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1F6244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8671</w:t>
            </w:r>
          </w:p>
        </w:tc>
      </w:tr>
      <w:tr w14:paraId="5AEC770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92CF53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CC7311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0B231F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09852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F33B3F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668254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FA2F7D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43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A0AC9C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38077</w:t>
            </w:r>
          </w:p>
        </w:tc>
      </w:tr>
      <w:tr w14:paraId="7130F4E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C9EC17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17123D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C77A8C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56049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5926EF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6445715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C7F4C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46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AA904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43135</w:t>
            </w:r>
          </w:p>
        </w:tc>
      </w:tr>
      <w:tr w14:paraId="1686EE0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E3085C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6891C4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50F9D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2977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31258F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404778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1F3AE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93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8C899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3708</w:t>
            </w:r>
          </w:p>
        </w:tc>
      </w:tr>
      <w:tr w14:paraId="2E2F93B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1662E4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80B1CC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D5D0D1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01565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5CAECD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97788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3E8B84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018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1F20ED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8039</w:t>
            </w:r>
          </w:p>
        </w:tc>
      </w:tr>
      <w:tr w14:paraId="57C8CA7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243806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2A1682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52562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8264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63A19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2268696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CAD2D9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102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AB9DFB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246</w:t>
            </w:r>
          </w:p>
        </w:tc>
      </w:tr>
      <w:tr w14:paraId="4EA8777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D0D418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Veillonellace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096C3C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2E0D7C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07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6C288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832749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94CF2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80123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061</w:t>
            </w:r>
          </w:p>
        </w:tc>
      </w:tr>
      <w:tr w14:paraId="40FDF62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FFAE59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747C7B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7C6D31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19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19BDD2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350009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73068E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7346B1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4B22D94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9D9F07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8EBEAF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DA0D8D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233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EACBB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0852232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334428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6EA073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56F25D1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F5BFD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8CDBFD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846B8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3939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C17ABB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77447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23443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9FCEB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1F640CF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AE9742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91AA6C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E7C341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235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DE771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8113923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731863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1F7181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3552B53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C5214B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3F1275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57F08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33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56E47B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542707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675E3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399FB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6EE9A08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0FEFD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Allo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13D238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879C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271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A9CD9A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56367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A3403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86AA9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0723BF1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3C0522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41D815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AF867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89179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6A0271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5003759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230C1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566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377D4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01258</w:t>
            </w:r>
          </w:p>
        </w:tc>
      </w:tr>
      <w:tr w14:paraId="68710ED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165754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C4FC0B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AA0E3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59778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93B117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805883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D8E4A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8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CF440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98631</w:t>
            </w:r>
          </w:p>
        </w:tc>
      </w:tr>
      <w:tr w14:paraId="516E70B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454241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AF8ED6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B875F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39065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1924DA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9547313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059FC1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822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728C0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8269</w:t>
            </w:r>
          </w:p>
        </w:tc>
      </w:tr>
      <w:tr w14:paraId="4BC32ED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4E680A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9E3848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85F14E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4770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2B23C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346494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EA7E3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76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9DB43C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0274</w:t>
            </w:r>
          </w:p>
        </w:tc>
      </w:tr>
      <w:tr w14:paraId="0FBC63A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9E98F6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02F485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0F64C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90550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3EE2F1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882243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C8A80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286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8834A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35344</w:t>
            </w:r>
          </w:p>
        </w:tc>
      </w:tr>
      <w:tr w14:paraId="7C2C672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9471D4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83C49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BD3D9A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33964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95179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59666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AD679D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54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10D741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2772</w:t>
            </w:r>
          </w:p>
        </w:tc>
      </w:tr>
      <w:tr w14:paraId="63857B6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E7E559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FA5F14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26C4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51970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65F98E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040860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12208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929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1BFBB6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8218</w:t>
            </w:r>
          </w:p>
        </w:tc>
      </w:tr>
      <w:tr w14:paraId="0970CDB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DB99D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DA9F09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B80047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8088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937E56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8244446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4DBF3F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1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52C24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78809</w:t>
            </w:r>
          </w:p>
        </w:tc>
      </w:tr>
      <w:tr w14:paraId="79758D1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7908CA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7155E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9F8B0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30362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8B3F2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778574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8909F2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695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F36EE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9936</w:t>
            </w:r>
          </w:p>
        </w:tc>
      </w:tr>
      <w:tr w14:paraId="18ED03B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DB377A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9027E6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FB8713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835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1DB1F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633463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2B490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354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427E0E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59659</w:t>
            </w:r>
          </w:p>
        </w:tc>
      </w:tr>
      <w:tr w14:paraId="0D786E3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7B3997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012F68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2881E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0080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AF62C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802903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F6B64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57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5FAB18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5774</w:t>
            </w:r>
          </w:p>
        </w:tc>
      </w:tr>
      <w:tr w14:paraId="3B72DD0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029115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Granulica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28B1CE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DDFE1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00380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0DF4A3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861882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B06410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38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9F9490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68587</w:t>
            </w:r>
          </w:p>
        </w:tc>
      </w:tr>
      <w:tr w14:paraId="15D4752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095D5F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F3F4E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B5A3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4211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544F69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364976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53FFF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096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333D08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646</w:t>
            </w:r>
          </w:p>
        </w:tc>
      </w:tr>
      <w:tr w14:paraId="7FF1ECB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A05C4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CFFC45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B1CF7B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82349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579F0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0054768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A394F9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77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3AEB2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6853</w:t>
            </w:r>
          </w:p>
        </w:tc>
      </w:tr>
      <w:tr w14:paraId="29F842B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0B6172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4A345F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6BF751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8.4097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9FC9A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528574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26D1BC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237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CF18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571</w:t>
            </w:r>
          </w:p>
        </w:tc>
      </w:tr>
      <w:tr w14:paraId="7A07B48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423A40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658293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F32BF5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7255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E3063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838012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A9E8A1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99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F242E0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508</w:t>
            </w:r>
          </w:p>
        </w:tc>
      </w:tr>
      <w:tr w14:paraId="4C1CDC4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4A5E9B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C04451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ADB1F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7146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355634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864679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B2546B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04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1621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8774</w:t>
            </w:r>
          </w:p>
        </w:tc>
      </w:tr>
      <w:tr w14:paraId="6D53456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3C030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B4C54C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5DCD4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4607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B982AD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8621444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FBF95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14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3D3BF0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94</w:t>
            </w:r>
          </w:p>
        </w:tc>
      </w:tr>
      <w:tr w14:paraId="758E90C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E99870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2DE343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1861AE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88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0C363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999499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9533AD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556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90590B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8594</w:t>
            </w:r>
          </w:p>
        </w:tc>
      </w:tr>
      <w:tr w14:paraId="72A62E9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956091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4A8E5D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E8571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605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04CBA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368479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D902C1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06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EF75C8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71599</w:t>
            </w:r>
          </w:p>
        </w:tc>
      </w:tr>
      <w:tr w14:paraId="0124F1E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C55441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E2146D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DA6CF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323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381288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617824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C558E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807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9551C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52926</w:t>
            </w:r>
          </w:p>
        </w:tc>
      </w:tr>
      <w:tr w14:paraId="34E09FE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1613BE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A43F8F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CB2FE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01714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9CF9DC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473968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1277B6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89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2B7165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00326</w:t>
            </w:r>
          </w:p>
        </w:tc>
      </w:tr>
      <w:tr w14:paraId="56CD4C0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862753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438CB0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D2916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0465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6211AE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3909553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542E5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629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260CE0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81481</w:t>
            </w:r>
          </w:p>
        </w:tc>
      </w:tr>
      <w:tr w14:paraId="295927E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CEA355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Leptotric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00DD73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E0686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B63438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97254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103C3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48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0E2014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6897</w:t>
            </w:r>
          </w:p>
        </w:tc>
      </w:tr>
      <w:tr w14:paraId="4EDF355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C5D0B5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889899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F7100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12961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D2F54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3637434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46C5D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274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C5AB50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8039</w:t>
            </w:r>
          </w:p>
        </w:tc>
      </w:tr>
      <w:tr w14:paraId="74B180C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40E311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7EC53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D613B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88119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643F41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759841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43595B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85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6BE11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7885</w:t>
            </w:r>
          </w:p>
        </w:tc>
      </w:tr>
      <w:tr w14:paraId="2EF7D07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8A5940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32CACA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3E77F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6713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30F168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1423605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47213C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41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76D80E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45594</w:t>
            </w:r>
          </w:p>
        </w:tc>
      </w:tr>
      <w:tr w14:paraId="01555F0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404A92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1D989F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18FACD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800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FE7812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3465498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B0652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072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AA038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7842</w:t>
            </w:r>
          </w:p>
        </w:tc>
      </w:tr>
      <w:tr w14:paraId="3575B65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32B705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481FA3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96A281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08927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891C9A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8836214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49523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245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890C8D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04314</w:t>
            </w:r>
          </w:p>
        </w:tc>
      </w:tr>
      <w:tr w14:paraId="009D206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FE150C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Neiss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1E55B2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E5E3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2678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C5BF9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618318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0FB91F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274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E1B83D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0471</w:t>
            </w:r>
          </w:p>
        </w:tc>
      </w:tr>
      <w:tr w14:paraId="31140C1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6F1C94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4C417F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1D83C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39317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F8D54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0713595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72FE87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3F6E0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8702</w:t>
            </w:r>
          </w:p>
        </w:tc>
      </w:tr>
      <w:tr w14:paraId="30694E5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921213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703A6F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2298B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1503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EDB8C0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99955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D3879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99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A8E4E9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6608</w:t>
            </w:r>
          </w:p>
        </w:tc>
      </w:tr>
      <w:tr w14:paraId="2D254C2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2EE6F5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03318E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34E3E4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963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BB777F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779576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28FC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423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679E3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55345</w:t>
            </w:r>
          </w:p>
        </w:tc>
      </w:tr>
      <w:tr w14:paraId="62B1D36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E7206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FD1E32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2045F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8611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CBE86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877667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EDF7A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614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E7828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4537</w:t>
            </w:r>
          </w:p>
        </w:tc>
      </w:tr>
      <w:tr w14:paraId="7CA080C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B07D8E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7180DF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0DDDC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53475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A6CBD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628208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A604F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42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BCEEE7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53983</w:t>
            </w:r>
          </w:p>
        </w:tc>
      </w:tr>
      <w:tr w14:paraId="4DE1009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47A7D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orphyromona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A1AA0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91E1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730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992A1C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286542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9A6AB3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19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A02F0E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4688</w:t>
            </w:r>
          </w:p>
        </w:tc>
      </w:tr>
      <w:tr w14:paraId="63238E1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BE1B5C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D07108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311A2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6.0824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6A215B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363085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4FD58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169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34656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75</w:t>
            </w:r>
          </w:p>
        </w:tc>
      </w:tr>
      <w:tr w14:paraId="0D1AE72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60EE87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4F9DEF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0EBCE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8.2838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6F07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036014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8CA09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2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9D8CC1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41683</w:t>
            </w:r>
          </w:p>
        </w:tc>
      </w:tr>
      <w:tr w14:paraId="3CBADD5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C217CD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BBED8C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38F75F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8175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1ACF0C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745237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DBF9DB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78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B112B6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4234</w:t>
            </w:r>
          </w:p>
        </w:tc>
      </w:tr>
      <w:tr w14:paraId="2B85777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7C9508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1233EA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027974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3.704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9E3A6B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692425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73DC0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38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700FA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1457</w:t>
            </w:r>
          </w:p>
        </w:tc>
      </w:tr>
      <w:tr w14:paraId="6F3DF67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A444F7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9AA710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BE4A9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81465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13F8BA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4693557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534B3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43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1DE10F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2753</w:t>
            </w:r>
          </w:p>
        </w:tc>
      </w:tr>
      <w:tr w14:paraId="083446D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7256DE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1F5163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26164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3.6390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D5DBCD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9010090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F38C92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089F97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5686</w:t>
            </w:r>
          </w:p>
        </w:tc>
      </w:tr>
      <w:tr w14:paraId="75E725E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88E5C3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87416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8875E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78671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C2F5A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24606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12F75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6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4C21D3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1443</w:t>
            </w:r>
          </w:p>
        </w:tc>
      </w:tr>
      <w:tr w14:paraId="4B06D40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FA749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BDBB4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C591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80317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264AF0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7565373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6EBC9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852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E9025C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39612</w:t>
            </w:r>
          </w:p>
        </w:tc>
      </w:tr>
      <w:tr w14:paraId="405B593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001175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4E935A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1BD1C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55553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EF059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06573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A9DB9A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708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FE8C8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77769</w:t>
            </w:r>
          </w:p>
        </w:tc>
      </w:tr>
      <w:tr w14:paraId="6D0BE82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B79C2F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9390B2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6D519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92083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8E130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65950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CC94E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107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1D1147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6862</w:t>
            </w:r>
          </w:p>
        </w:tc>
      </w:tr>
      <w:tr w14:paraId="7CBE0A8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CD6442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02B07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937B2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32063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8BA202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068403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7CDC5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795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C2A45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3053</w:t>
            </w:r>
          </w:p>
        </w:tc>
      </w:tr>
      <w:tr w14:paraId="53AB535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1A5C89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Roth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0DE91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0B481E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96479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7E7834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327182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F83CC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395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587C7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8755</w:t>
            </w:r>
          </w:p>
        </w:tc>
      </w:tr>
      <w:tr w14:paraId="4FC6754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EAA264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08B1F3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438C4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3235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0D1FFA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560601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EC0FA8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05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58A5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6795</w:t>
            </w:r>
          </w:p>
        </w:tc>
      </w:tr>
      <w:tr w14:paraId="2CC7DFF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B8E509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DB7110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15987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3.026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E8682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162672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E33FE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48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BB7FF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0313</w:t>
            </w:r>
          </w:p>
        </w:tc>
      </w:tr>
      <w:tr w14:paraId="71410B9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E6E20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67A6A0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1428AE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17343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0D86DA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9768837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F3842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696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C6EC9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156</w:t>
            </w:r>
          </w:p>
        </w:tc>
      </w:tr>
      <w:tr w14:paraId="78BCAFC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766E11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D640F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68634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6.9270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59D6DE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005318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C03AC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79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40A431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656</w:t>
            </w:r>
          </w:p>
        </w:tc>
      </w:tr>
      <w:tr w14:paraId="6BF3DE1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9B0711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0F016E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5ABDD7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5455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D5BB22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875565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3B6ED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28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BB9A4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2594</w:t>
            </w:r>
          </w:p>
        </w:tc>
      </w:tr>
      <w:tr w14:paraId="0D1287F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59B996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chaal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D58F33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878377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022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6F39A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833108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079DFE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610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E8F5D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8897</w:t>
            </w:r>
          </w:p>
        </w:tc>
      </w:tr>
      <w:tr w14:paraId="49003FB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AF5E95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706733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D7E19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49776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9B4C3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400805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B70109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538A43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3ED474F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998839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AFC9E8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85A921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939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5A419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228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A150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DA85BB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58788E8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7982C2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3E1C64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77F84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813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0D06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014207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2F5B47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717D5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043577E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40065B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E4B492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941C93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87037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BD1F6D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143180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60E59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5489C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72E9576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46652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1A3BA3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2BFE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570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FDD3C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4233352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82412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AEEB6D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4546AF0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CCC046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Streptococcu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9D2D85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8C2362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29140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DA3767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5788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5EC0FE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C2BBEE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5672DB8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3B535F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9E36AA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47FEF3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62292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B09340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6360629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C9A150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71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E24D7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0179</w:t>
            </w:r>
          </w:p>
        </w:tc>
      </w:tr>
      <w:tr w14:paraId="3671E8E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F5D393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668C50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5B736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04571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B6763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285286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83765A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555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04307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18145</w:t>
            </w:r>
          </w:p>
        </w:tc>
      </w:tr>
      <w:tr w14:paraId="76EB829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B00600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86FAC6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F36B5E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44847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0EE27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362905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339F12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7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E61CC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59577</w:t>
            </w:r>
          </w:p>
        </w:tc>
      </w:tr>
      <w:tr w14:paraId="21CE5E6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3FDF2C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058D72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B41BD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504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4228B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1395340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83C664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063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2C629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2608</w:t>
            </w:r>
          </w:p>
        </w:tc>
      </w:tr>
      <w:tr w14:paraId="1FBAFE4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5081CF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34CD6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5D375B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80531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C58F94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562597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22075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237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2555C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2003</w:t>
            </w:r>
          </w:p>
        </w:tc>
      </w:tr>
      <w:tr w14:paraId="1A72884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3B8CEE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Veillon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E6ECE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D1B4A7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3466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B0463F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3006230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05DBB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83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6FB86E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3557</w:t>
            </w:r>
          </w:p>
        </w:tc>
      </w:tr>
      <w:tr w14:paraId="17BE09A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6E2336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ED9DD3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707692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736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5AF56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529983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5D9C1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49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DE365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07058</w:t>
            </w:r>
          </w:p>
        </w:tc>
      </w:tr>
      <w:tr w14:paraId="65ADF17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0845E5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12455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9F6889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54887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E1CC2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9761963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AC479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1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E6437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8832</w:t>
            </w:r>
          </w:p>
        </w:tc>
      </w:tr>
      <w:tr w14:paraId="1050D52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D1518B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D618D4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274C4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13084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4A798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67353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BD26D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7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2CC3D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9421</w:t>
            </w:r>
          </w:p>
        </w:tc>
      </w:tr>
      <w:tr w14:paraId="3708F5C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80F0B2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42C591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461E95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1881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B40CA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37292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0B6A01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70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92762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1307</w:t>
            </w:r>
          </w:p>
        </w:tc>
      </w:tr>
      <w:tr w14:paraId="4A644C0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435179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3D75CD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81276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67477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746F28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360916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3EDE47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974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8629E6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07755</w:t>
            </w:r>
          </w:p>
        </w:tc>
      </w:tr>
      <w:tr w14:paraId="55B66DD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4C4BA1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Actinomycet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A2434F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A10A0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2830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AD9E9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457165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0D108D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8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E4C07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5733</w:t>
            </w:r>
          </w:p>
        </w:tc>
      </w:tr>
      <w:tr w14:paraId="1576929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2A1745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6F97BF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1548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5671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79DC3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596551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DDE73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45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A03F90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4026</w:t>
            </w:r>
          </w:p>
        </w:tc>
      </w:tr>
      <w:tr w14:paraId="463572C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0E1573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FDA7AB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BA3AE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45670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16E3E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9133441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C291F8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882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AC1F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6017</w:t>
            </w:r>
          </w:p>
        </w:tc>
      </w:tr>
      <w:tr w14:paraId="3EA36EC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B80AC7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265DE5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910CDB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61811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4B17C5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421669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A03A82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831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9564B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8826</w:t>
            </w:r>
          </w:p>
        </w:tc>
      </w:tr>
      <w:tr w14:paraId="6DA69BD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EDD336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709432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96299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3.300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69AEA9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4759897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A51BEC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661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D10194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02467</w:t>
            </w:r>
          </w:p>
        </w:tc>
      </w:tr>
      <w:tr w14:paraId="1960DA9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BB5B2C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497E86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2BCE55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9784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3B7B7C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178548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55795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1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BFD24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1167</w:t>
            </w:r>
          </w:p>
        </w:tc>
      </w:tr>
      <w:tr w14:paraId="5216AD7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3AF88D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Bacteroid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213E6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662D16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15872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8081EE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0786994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3C2D2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627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41E1B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7109</w:t>
            </w:r>
          </w:p>
        </w:tc>
      </w:tr>
      <w:tr w14:paraId="0B74557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B091D4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7B5C48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3403ED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4.4815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B6830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190206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21DB7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654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92855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7732</w:t>
            </w:r>
          </w:p>
        </w:tc>
      </w:tr>
      <w:tr w14:paraId="7694C75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8FF61D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859440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92BE7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4054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FA1CED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490194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F864C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7609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2D9AB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2199</w:t>
            </w:r>
          </w:p>
        </w:tc>
      </w:tr>
      <w:tr w14:paraId="5EDA392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4AFB67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3F88C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12AB3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74625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E2872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328933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FC7EE1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55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404FF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6458</w:t>
            </w:r>
          </w:p>
        </w:tc>
      </w:tr>
      <w:tr w14:paraId="5CE324D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4D061A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93EB8C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4483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2.274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D80A4D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8.32E-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8259DD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890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6260D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2006</w:t>
            </w:r>
          </w:p>
        </w:tc>
      </w:tr>
      <w:tr w14:paraId="644437F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108B8D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6A842E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01AC11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954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D6DE2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158320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19146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291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D417C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4347</w:t>
            </w:r>
          </w:p>
        </w:tc>
      </w:tr>
      <w:tr w14:paraId="0FB8E6B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823ABC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B81380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75006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76727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4252D4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193713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E38CC0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3F7425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1497</w:t>
            </w:r>
          </w:p>
        </w:tc>
      </w:tr>
      <w:tr w14:paraId="63C7880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378A00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5A0DFD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7B777F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85177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8248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9672654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B145B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97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70848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7547</w:t>
            </w:r>
          </w:p>
        </w:tc>
      </w:tr>
      <w:tr w14:paraId="706CAF8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8BB30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038715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0618E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45403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99AC6B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24890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BACC8D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971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A238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5725</w:t>
            </w:r>
          </w:p>
        </w:tc>
      </w:tr>
      <w:tr w14:paraId="61EB9D5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495E8A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60BA4E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7C17E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2.0337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513F77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121933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8F137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830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8E5C60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3572</w:t>
            </w:r>
          </w:p>
        </w:tc>
      </w:tr>
      <w:tr w14:paraId="173E83F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6FFEA6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2D1069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7F631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2214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ACF74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058914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EA084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728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EF77B3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6975</w:t>
            </w:r>
          </w:p>
        </w:tc>
      </w:tr>
      <w:tr w14:paraId="2D984AD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45A2B5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23CBB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EE9B8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90983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764B1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33661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94B88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387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1D2C3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75602</w:t>
            </w:r>
          </w:p>
        </w:tc>
      </w:tr>
      <w:tr w14:paraId="2205C66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67BA12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Fusobacterial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E20B7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DDFAEB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54937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93DDF4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7550921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45A98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37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2917A1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7822</w:t>
            </w:r>
          </w:p>
        </w:tc>
      </w:tr>
      <w:tr w14:paraId="532FEAB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29A506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50AE26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D9D17C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08184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EA555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302258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84B745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3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1BB8D7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7484</w:t>
            </w:r>
          </w:p>
        </w:tc>
      </w:tr>
      <w:tr w14:paraId="7BACD8C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04C8DC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E7EB9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3454F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4183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51A01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2138418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06BB7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170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F675E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4627</w:t>
            </w:r>
          </w:p>
        </w:tc>
      </w:tr>
      <w:tr w14:paraId="467D366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1045A3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053A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A4463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1924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7272D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800012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A3907A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092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8E64F4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2675</w:t>
            </w:r>
          </w:p>
        </w:tc>
      </w:tr>
      <w:tr w14:paraId="18B4BC2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C9E04A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525940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DAD63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2.9044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FC4A4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7447067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DAE3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752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E5AB3E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50033</w:t>
            </w:r>
          </w:p>
        </w:tc>
      </w:tr>
      <w:tr w14:paraId="49BFF95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8A1E03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52411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3C5DB7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5.0665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880DC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3515541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2A387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346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68F7D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3142</w:t>
            </w:r>
          </w:p>
        </w:tc>
      </w:tr>
      <w:tr w14:paraId="77CFAE3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4CD215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C861E2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03F22B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21099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124C0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1534045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4C76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404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63A57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5451</w:t>
            </w:r>
          </w:p>
        </w:tc>
      </w:tr>
      <w:tr w14:paraId="0B004AA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55BEBC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270B26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879823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38680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88585E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296445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AC14EC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330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4F7A19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29097</w:t>
            </w:r>
          </w:p>
        </w:tc>
      </w:tr>
      <w:tr w14:paraId="2DF1B0C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53D704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108BAF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6FA77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81336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C31E5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18810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22793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439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34E4D2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5695</w:t>
            </w:r>
          </w:p>
        </w:tc>
      </w:tr>
      <w:tr w14:paraId="740B12B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C16845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6E038E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2F4B9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2731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8A033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876939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1AEFDB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695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14877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0585</w:t>
            </w:r>
          </w:p>
        </w:tc>
      </w:tr>
      <w:tr w14:paraId="155102F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7D9179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E6C0A6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1D7CA8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84817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E80ED2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511631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D517B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27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9F3495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9217</w:t>
            </w:r>
          </w:p>
        </w:tc>
      </w:tr>
      <w:tr w14:paraId="48A839D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FEC9E3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37DA86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B323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9258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15D582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15528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51C8A3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40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2F052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1203</w:t>
            </w:r>
          </w:p>
        </w:tc>
      </w:tr>
      <w:tr w14:paraId="64BF8E6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8C088A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Proteobacteri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D46954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7D9AA5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49105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67EA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6946695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B62C4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546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7153C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5502</w:t>
            </w:r>
          </w:p>
        </w:tc>
      </w:tr>
      <w:tr w14:paraId="7C1833A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3C63E2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74B8EB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8AE40C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1846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FF793F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669305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E78F3F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14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1357D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3945</w:t>
            </w:r>
          </w:p>
        </w:tc>
      </w:tr>
      <w:tr w14:paraId="7C23216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7817A3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D3A3D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E437C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58020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E0452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388567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5211A7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06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201DA5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4015</w:t>
            </w:r>
          </w:p>
        </w:tc>
      </w:tr>
      <w:tr w14:paraId="1B06D1C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AC4B99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811B68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94CBB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88454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958D1F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42037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33DA76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55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F4BD3B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3578</w:t>
            </w:r>
          </w:p>
        </w:tc>
      </w:tr>
      <w:tr w14:paraId="1E5E96C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FAA8A2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C8298E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930289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30339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791E0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83260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2D7767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3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E97C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997</w:t>
            </w:r>
          </w:p>
        </w:tc>
      </w:tr>
      <w:tr w14:paraId="4E4A702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DCA76C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B3AA1A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577D5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90569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E6F98D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88346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31408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2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285B3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1117</w:t>
            </w:r>
          </w:p>
        </w:tc>
      </w:tr>
      <w:tr w14:paraId="146358D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8BE4C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dispar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776C48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25DC2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19928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0E1EE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5317564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F8774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55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A93D51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8897</w:t>
            </w:r>
          </w:p>
        </w:tc>
      </w:tr>
      <w:tr w14:paraId="6419BD8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254A0B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A5D66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C1E41E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1362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FD2D5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0810428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4A8B9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80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7ECD7A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0957</w:t>
            </w:r>
          </w:p>
        </w:tc>
      </w:tr>
      <w:tr w14:paraId="48AF466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A8946D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6FEC5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3CB9D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9941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56433A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13915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537783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00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0B4DA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54032</w:t>
            </w:r>
          </w:p>
        </w:tc>
      </w:tr>
      <w:tr w14:paraId="4EFD876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72BC5F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557511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CE41C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12746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0BD92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943194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2F086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31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5F9C5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8547</w:t>
            </w:r>
          </w:p>
        </w:tc>
      </w:tr>
      <w:tr w14:paraId="568AC10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F415EE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9E38D6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9B38FA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01337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9A526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961168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99EE6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FF71FC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559</w:t>
            </w:r>
          </w:p>
        </w:tc>
      </w:tr>
      <w:tr w14:paraId="4ED5CB2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41CEC9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4AC05D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67CA9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693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6D2D3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831358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780639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8621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378DD7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2957</w:t>
            </w:r>
          </w:p>
        </w:tc>
      </w:tr>
      <w:tr w14:paraId="46952A0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ADF0FE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histico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A71D30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BB8AF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8414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729B9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4994797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776F5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59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9B598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3566</w:t>
            </w:r>
          </w:p>
        </w:tc>
      </w:tr>
      <w:tr w14:paraId="212040A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37AAD2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451A41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B11921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884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C1DBC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503900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1D7B7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72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BB245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9659</w:t>
            </w:r>
          </w:p>
        </w:tc>
      </w:tr>
      <w:tr w14:paraId="186E5FB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D5CE64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FFB716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C39A7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2.2478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AEDE07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046972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FB9C34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050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48474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0836</w:t>
            </w:r>
          </w:p>
        </w:tc>
      </w:tr>
      <w:tr w14:paraId="0B57303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D5B2D6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DEA73A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64C62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961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313C9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5503874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3A9B8E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680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1281FC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081</w:t>
            </w:r>
          </w:p>
        </w:tc>
      </w:tr>
      <w:tr w14:paraId="62DC8EB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AE1868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8F3772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F2F32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7325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0B59F4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4129975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3D6792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094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5F2E8D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36909</w:t>
            </w:r>
          </w:p>
        </w:tc>
      </w:tr>
      <w:tr w14:paraId="61423CE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25BD99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8B88C1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AE42F3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9037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EF351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482889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58DBC4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350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97D26B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9432</w:t>
            </w:r>
          </w:p>
        </w:tc>
      </w:tr>
      <w:tr w14:paraId="03DF692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52733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BE6D79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1E9FA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9265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83231C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131575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072A84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9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9AE04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3221</w:t>
            </w:r>
          </w:p>
        </w:tc>
      </w:tr>
      <w:tr w14:paraId="10E090D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CD0E61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518B92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08500F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52064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982C2C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6979102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E9F452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42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F2CB3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944</w:t>
            </w:r>
          </w:p>
        </w:tc>
      </w:tr>
      <w:tr w14:paraId="51D7961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2072A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1DA2FA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A62F71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5914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1AE8DB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768040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6410F2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8EFC7F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3909</w:t>
            </w:r>
          </w:p>
        </w:tc>
      </w:tr>
      <w:tr w14:paraId="5BE0D4A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6A6BDA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5C5EDA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53B1EE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5355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81D215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993570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F28005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130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CA11CF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0344</w:t>
            </w:r>
          </w:p>
        </w:tc>
      </w:tr>
      <w:tr w14:paraId="7576EAB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B4B93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D53D3B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3ED4C4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9.9433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194EA8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979277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AC07E3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237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5B7C11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9151</w:t>
            </w:r>
          </w:p>
        </w:tc>
      </w:tr>
      <w:tr w14:paraId="494CA55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E174F2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43D7D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8BC43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60401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967EB4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7005023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8A9E8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416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943637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0854</w:t>
            </w:r>
          </w:p>
        </w:tc>
      </w:tr>
      <w:tr w14:paraId="07EE4F6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C70399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85E7C8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BDAECC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05878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8BA639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653418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3ADED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458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28F8BA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49984</w:t>
            </w:r>
          </w:p>
        </w:tc>
      </w:tr>
      <w:tr w14:paraId="412D089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E926D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2854C4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ECB100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38986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F3217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136586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0F3ACF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535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F3F0EF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6019</w:t>
            </w:r>
          </w:p>
        </w:tc>
      </w:tr>
      <w:tr w14:paraId="639D602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7AF8F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5186B6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4DC91A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87318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CCC819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419420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72ADD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577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279BE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6649</w:t>
            </w:r>
          </w:p>
        </w:tc>
      </w:tr>
      <w:tr w14:paraId="154DF94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77EE03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96D216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A680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55016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094B95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940764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127732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699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17A8BB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1525</w:t>
            </w:r>
          </w:p>
        </w:tc>
      </w:tr>
      <w:tr w14:paraId="3F40476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B616C9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390AFF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0BC0E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67386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97A52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265015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551A91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131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8D004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3129</w:t>
            </w:r>
          </w:p>
        </w:tc>
      </w:tr>
      <w:tr w14:paraId="68A0D68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FFFCB5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329177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76B7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1.0281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75A5B9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0402966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67EE2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356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B64C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46278</w:t>
            </w:r>
          </w:p>
        </w:tc>
      </w:tr>
      <w:tr w14:paraId="6D92365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D52328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llens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5698E8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D8DCC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74118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3E937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436933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D447CD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094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776A4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4531</w:t>
            </w:r>
          </w:p>
        </w:tc>
      </w:tr>
      <w:tr w14:paraId="2293E9D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D3A9D8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CB98D9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578F1D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4575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BE333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281145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57851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28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3DC396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37513</w:t>
            </w:r>
          </w:p>
        </w:tc>
      </w:tr>
      <w:tr w14:paraId="7793F6A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F7E650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EF760F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34EC0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93936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F3770B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920319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1E5796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105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B6E75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0195</w:t>
            </w:r>
          </w:p>
        </w:tc>
      </w:tr>
      <w:tr w14:paraId="4930B1F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269600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F96730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9C7454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41659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CBAC4E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87058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FB0014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399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E2EEC6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615</w:t>
            </w:r>
          </w:p>
        </w:tc>
      </w:tr>
      <w:tr w14:paraId="38DD5CB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C283C8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EA7D5A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7BD096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3015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A1F10D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597139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581F01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63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4E5A4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6141</w:t>
            </w:r>
          </w:p>
        </w:tc>
      </w:tr>
      <w:tr w14:paraId="30D5A00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F3BAA0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EF6D9E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F1293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93443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6BC858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014003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0050B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814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C9164D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6309</w:t>
            </w:r>
          </w:p>
        </w:tc>
      </w:tr>
      <w:tr w14:paraId="73A8618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E6A3C2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arainfluenz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C91D8A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230E1D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2774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85411C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79712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13F44F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345465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8582</w:t>
            </w:r>
          </w:p>
        </w:tc>
      </w:tr>
      <w:tr w14:paraId="3F59EBC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DB3584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44E97F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281E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15173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C1EF4F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957577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6B7D4F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999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571872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0421</w:t>
            </w:r>
          </w:p>
        </w:tc>
      </w:tr>
      <w:tr w14:paraId="6327115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7B8307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288EB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EF7C69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77626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28A6D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439567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68E284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1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AC82E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9005</w:t>
            </w:r>
          </w:p>
        </w:tc>
      </w:tr>
      <w:tr w14:paraId="5F87322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CD20C2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12824A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C1407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12739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764D6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092265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B8C19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0722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8BD418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0279</w:t>
            </w:r>
          </w:p>
        </w:tc>
      </w:tr>
      <w:tr w14:paraId="6832E08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09AF9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459D1B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4D01B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453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EB412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696232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5D6FF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49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41F84B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3425</w:t>
            </w:r>
          </w:p>
        </w:tc>
      </w:tr>
      <w:tr w14:paraId="7056375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2DD886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7C6583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F341C4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17058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D2E249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360361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25C3C8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2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78B26A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0371</w:t>
            </w:r>
          </w:p>
        </w:tc>
      </w:tr>
      <w:tr w14:paraId="5005D18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697108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periodonticum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C61DCC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16011B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0657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D95702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778204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0BC3D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24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08A98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19168</w:t>
            </w:r>
          </w:p>
        </w:tc>
      </w:tr>
      <w:tr w14:paraId="4128206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43282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D67C49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0EDDB0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34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FF967C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8176376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07C2D1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DB967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6353</w:t>
            </w:r>
          </w:p>
        </w:tc>
      </w:tr>
      <w:tr w14:paraId="008B02C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B70131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598527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FA13A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87215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7552B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936089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F0534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13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5CE25B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5876</w:t>
            </w:r>
          </w:p>
        </w:tc>
      </w:tr>
      <w:tr w14:paraId="0571145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FF75A6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F53D26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DBC56A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980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D55CB7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118335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50026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370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1D5783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6691</w:t>
            </w:r>
          </w:p>
        </w:tc>
      </w:tr>
      <w:tr w14:paraId="628BC05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E26495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DD757A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949A5F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1164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970AC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949864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FF6BD2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97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7C3186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3262</w:t>
            </w:r>
          </w:p>
        </w:tc>
      </w:tr>
      <w:tr w14:paraId="0CD7E22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65FC2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2BB0E6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D2382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3484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64A56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0330145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F9CC1E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073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BC8AE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0984</w:t>
            </w:r>
          </w:p>
        </w:tc>
      </w:tr>
      <w:tr w14:paraId="7AF40EF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10C2E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rogosae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B4E113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CF83D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31519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A5990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552818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4F3247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16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ECB5E7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62564</w:t>
            </w:r>
          </w:p>
        </w:tc>
      </w:tr>
      <w:tr w14:paraId="1269D98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FEFE13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0A0DF9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6AD81A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3831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9531A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634402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4B0D5F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62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F0D75B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3743</w:t>
            </w:r>
          </w:p>
        </w:tc>
      </w:tr>
      <w:tr w14:paraId="0F50B627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1CAE70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00E19B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7FC51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1198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5CE8C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151931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2D781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16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08527B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8439</w:t>
            </w:r>
          </w:p>
        </w:tc>
      </w:tr>
      <w:tr w14:paraId="6F8225B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668AB8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888D8E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4F523D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24206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B6CC71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337265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76B4A8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246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A15C0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2353</w:t>
            </w:r>
          </w:p>
        </w:tc>
      </w:tr>
      <w:tr w14:paraId="12A3E1B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EED236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A7455D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C0D62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07288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76B9B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897078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33022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98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89BF8C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9062</w:t>
            </w:r>
          </w:p>
        </w:tc>
      </w:tr>
      <w:tr w14:paraId="4FCDB9C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4178B1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63FC82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7ED34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98659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1F60B9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175181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4A7D2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93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53F132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091</w:t>
            </w:r>
          </w:p>
        </w:tc>
      </w:tr>
      <w:tr w14:paraId="65624E3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25D94A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B1CF12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05C7C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1808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724D72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1450073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529F73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11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5FD66E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5439</w:t>
            </w:r>
          </w:p>
        </w:tc>
      </w:tr>
      <w:tr w14:paraId="0A62C8B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75E7B3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EA945B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EE476C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75731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DAE00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426728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EA4955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18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B02ED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75947</w:t>
            </w:r>
          </w:p>
        </w:tc>
      </w:tr>
      <w:tr w14:paraId="2CBB0DD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BA500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89BC2B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8A32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94239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2B7F6C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8444757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D1F71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7306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A5151C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4503</w:t>
            </w:r>
          </w:p>
        </w:tc>
      </w:tr>
      <w:tr w14:paraId="6F918EB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F0DF28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51EED1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E79FAA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23323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89178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549379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A372F2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709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2180C0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5837</w:t>
            </w:r>
          </w:p>
        </w:tc>
      </w:tr>
      <w:tr w14:paraId="51E1D470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E1C716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437371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54929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86696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2C7EE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619197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9184F1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085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49E8F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9413</w:t>
            </w:r>
          </w:p>
        </w:tc>
      </w:tr>
      <w:tr w14:paraId="25A0CC5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F9F9EC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99C480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B845D2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97757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FF5AF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509578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81158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62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C81AB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6615</w:t>
            </w:r>
          </w:p>
        </w:tc>
      </w:tr>
      <w:tr w14:paraId="6BED4C9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4CC3BE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Neisseria species (ASV0004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A2341B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59D152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80046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6411C7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342332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9A8130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63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FEF571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61606</w:t>
            </w:r>
          </w:p>
        </w:tc>
      </w:tr>
      <w:tr w14:paraId="5D8B9F7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99F6BD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3F9A34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AF991C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6711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35AD8A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92322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14A47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66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8F6C2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48801</w:t>
            </w:r>
          </w:p>
        </w:tc>
      </w:tr>
      <w:tr w14:paraId="5680206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072443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AB0E37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F12A65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145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9834E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4274875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8E1C01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70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793A72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29952</w:t>
            </w:r>
          </w:p>
        </w:tc>
      </w:tr>
      <w:tr w14:paraId="3FFF979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C67700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7416BE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D528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498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38371E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34826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DAAEA6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979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0EE45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44814</w:t>
            </w:r>
          </w:p>
        </w:tc>
      </w:tr>
      <w:tr w14:paraId="1815162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B6804F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092D0D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B62BD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26606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61BC2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935938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E4650F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A9CAF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8833</w:t>
            </w:r>
          </w:p>
        </w:tc>
      </w:tr>
      <w:tr w14:paraId="4F5AEC9C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BFF727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1D8189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A33A04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46946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998E5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93351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5071CD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048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EB710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4228</w:t>
            </w:r>
          </w:p>
        </w:tc>
      </w:tr>
      <w:tr w14:paraId="3777FDE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E33EDD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Porphyromonas species (ASV0008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937604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C74D59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29280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931CC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156968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4CBAF8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743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51A27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7309</w:t>
            </w:r>
          </w:p>
        </w:tc>
      </w:tr>
      <w:tr w14:paraId="7801BA1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153B49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3432D5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32F36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108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548BD6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377484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F6F69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033383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0F12363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54D62F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4DA90B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FEFC2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47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6BFF13A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9909411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E72A7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F8366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678F7A15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8B610E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BB3479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7CEEF6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8381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8C34A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72187339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B92233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05DBF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45CFA92F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64B6BD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6750CB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376B5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7735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C21DA5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3434684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516802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B3FB35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1D73F61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A9A39B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9A5839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DB6FF3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989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069D1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967690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D3DC6E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051E9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3CA8AD3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4B51C7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2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311AC9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817E36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7899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77B63C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092981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EC2CD9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256F2A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/</w:t>
            </w:r>
          </w:p>
        </w:tc>
      </w:tr>
      <w:tr w14:paraId="52F6C72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E0AE7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362301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8DBC5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28604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23CAB9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197676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21D961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92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41489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71106</w:t>
            </w:r>
          </w:p>
        </w:tc>
      </w:tr>
      <w:tr w14:paraId="43356ED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042E2A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0FD34E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CE413E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7761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4DD754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380547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BA6E4F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94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CA9A5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2616</w:t>
            </w:r>
          </w:p>
        </w:tc>
      </w:tr>
      <w:tr w14:paraId="1920237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3E9881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117BD3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6C2CA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45341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9DBF96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861408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9DD29A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493E7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0706</w:t>
            </w:r>
          </w:p>
        </w:tc>
      </w:tr>
      <w:tr w14:paraId="6B18623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0FC908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44142C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6AC1E9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16251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41F73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623169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51ED5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006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90BF73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9266</w:t>
            </w:r>
          </w:p>
        </w:tc>
      </w:tr>
      <w:tr w14:paraId="4177A38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17D5C6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14FD07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DFE0D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22945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664226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1687534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4AFE6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9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B26257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8152</w:t>
            </w:r>
          </w:p>
        </w:tc>
      </w:tr>
      <w:tr w14:paraId="1ECC3BC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5C9BB2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Rothia species (ASV001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71D8EB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3F93AF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92917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B5784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317184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B3F49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5EBB6A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98005</w:t>
            </w:r>
          </w:p>
        </w:tc>
      </w:tr>
      <w:tr w14:paraId="3F61786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C1D2F5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6ADB00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0463EA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78240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DE652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619038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2E70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565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7A992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6295</w:t>
            </w:r>
          </w:p>
        </w:tc>
      </w:tr>
      <w:tr w14:paraId="4B38235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954769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8552AC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6581F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15155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DB911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9598658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A64CC5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089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7FFCBB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57252</w:t>
            </w:r>
          </w:p>
        </w:tc>
      </w:tr>
      <w:tr w14:paraId="6DB918E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A22B17C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FFFA076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CBBB47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97280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80745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225185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0A11EF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64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02DF26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82584</w:t>
            </w:r>
          </w:p>
        </w:tc>
      </w:tr>
      <w:tr w14:paraId="3FEF882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6011D59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73C1F6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88E986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6732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17A62CB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901493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4CFCE9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327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335544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2904</w:t>
            </w:r>
          </w:p>
        </w:tc>
      </w:tr>
      <w:tr w14:paraId="10E7F47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D8FE04C">
            <w:pPr>
              <w:spacing w:line="360" w:lineRule="auto"/>
              <w:jc w:val="both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39C8BFD">
            <w:pPr>
              <w:spacing w:line="360" w:lineRule="auto"/>
              <w:jc w:val="both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7B3549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35552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5C0B2A5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9908782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E0619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322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B1147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95814</w:t>
            </w:r>
          </w:p>
        </w:tc>
      </w:tr>
      <w:tr w14:paraId="7FF91DC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07A7885">
            <w:pPr>
              <w:spacing w:line="360" w:lineRule="auto"/>
              <w:jc w:val="both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chaalia species (ASV0017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56E5931">
            <w:pPr>
              <w:spacing w:line="360" w:lineRule="auto"/>
              <w:jc w:val="both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5605C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786984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CBF1C74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350682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8B2AA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5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9320BB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3909</w:t>
            </w:r>
          </w:p>
        </w:tc>
      </w:tr>
      <w:tr w14:paraId="7ADABDA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759D3A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C1974E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7A777F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57163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EB25710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7284101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C209A5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528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9CD0F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05786</w:t>
            </w:r>
          </w:p>
        </w:tc>
      </w:tr>
      <w:tr w14:paraId="6FE0B2F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FF5856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90A9F1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786592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892023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816E331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539391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D19CFB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25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2422DB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25609</w:t>
            </w:r>
          </w:p>
        </w:tc>
      </w:tr>
      <w:tr w14:paraId="6273715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8DDA42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9EF18C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4955A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4.29527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0BE287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26506187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F9E015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4112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BA5CB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  <w:t>0.040364</w:t>
            </w:r>
          </w:p>
        </w:tc>
      </w:tr>
      <w:tr w14:paraId="61056AF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1D0636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28190B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F9904A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2.4953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C54AB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98435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2232D7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072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A93BEA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2234</w:t>
            </w:r>
          </w:p>
        </w:tc>
      </w:tr>
      <w:tr w14:paraId="600C33A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7E4D02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0126D3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DF5ADC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04508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518855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48190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79906C3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3374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49555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69086</w:t>
            </w:r>
          </w:p>
        </w:tc>
      </w:tr>
      <w:tr w14:paraId="2A79FD8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F25D61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99252E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D83EE2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688778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954B792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870748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4F2D6D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352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32842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4106</w:t>
            </w:r>
          </w:p>
        </w:tc>
      </w:tr>
      <w:tr w14:paraId="5F3EC169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5000EF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E4AFB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D970C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475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6C32F3E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463136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097B8DE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050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3FF96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7685</w:t>
            </w:r>
          </w:p>
        </w:tc>
      </w:tr>
      <w:tr w14:paraId="283F4503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058EC97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1D3986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D8B37E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20217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0ED975B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717490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907203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458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16C71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12837</w:t>
            </w:r>
          </w:p>
        </w:tc>
      </w:tr>
      <w:tr w14:paraId="28E08054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B38047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F0F5EC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BB30E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61047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7F2EA677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690896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FC103A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037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AB4E5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95218</w:t>
            </w:r>
          </w:p>
        </w:tc>
      </w:tr>
      <w:tr w14:paraId="4DE2F911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7A7D95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D4A2C7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9776E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56797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AB8D7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45367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E92F0D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947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62E6B9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6036</w:t>
            </w:r>
          </w:p>
        </w:tc>
      </w:tr>
      <w:tr w14:paraId="0DCEA95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779E04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99D311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E706B5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03991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9D390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3793874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2B0F32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580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96D36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493</w:t>
            </w:r>
          </w:p>
        </w:tc>
      </w:tr>
      <w:tr w14:paraId="0ECE107E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C43B7C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9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CEE8EE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6ED41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061081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7064324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1087416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1EE1D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94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6EF20E7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05367</w:t>
            </w:r>
          </w:p>
        </w:tc>
      </w:tr>
      <w:tr w14:paraId="26F2530B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125B6BB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83F4EC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FBEDEB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78554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873274A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580646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E2E2B3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50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3C78C8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6083</w:t>
            </w:r>
          </w:p>
        </w:tc>
      </w:tr>
      <w:tr w14:paraId="1A8DC6F2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3968A4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E7375C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E7B789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493046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51CF06F6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40341401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69E9183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1073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E51FE19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37418</w:t>
            </w:r>
          </w:p>
        </w:tc>
      </w:tr>
      <w:tr w14:paraId="69CC05CA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4C15FEC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2DC732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E3AB55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9571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0D4B0B4C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5513295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2EBD42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01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C371FC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11048</w:t>
            </w:r>
          </w:p>
        </w:tc>
      </w:tr>
      <w:tr w14:paraId="74EF8CC6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5306FC3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E0677B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92A6D2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2.961892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BA99529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6422279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2DA06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212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143E68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4594</w:t>
            </w:r>
          </w:p>
        </w:tc>
      </w:tr>
      <w:tr w14:paraId="1E0A8518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24F88FE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EB644A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1746E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774205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4AAF7364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16657302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13FCD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271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7CAE6F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0817</w:t>
            </w:r>
          </w:p>
        </w:tc>
      </w:tr>
      <w:tr w14:paraId="6E371EBD">
        <w:trPr>
          <w:jc w:val="center"/>
        </w:trPr>
        <w:tc>
          <w:tcPr>
            <w:tcW w:w="3277" w:type="dxa"/>
            <w:shd w:val="clear" w:color="auto" w:fill="auto"/>
            <w:vAlign w:val="center"/>
          </w:tcPr>
          <w:p w14:paraId="75C22DB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Veillonella species (ASV0001)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55FB8B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43D2C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030789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29E4E2AB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52686273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28FF351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20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1A4114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19618</w:t>
            </w:r>
          </w:p>
        </w:tc>
      </w:tr>
    </w:tbl>
    <w:p w14:paraId="42010CB6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C7C8488">
      <w:pPr>
        <w:spacing w:line="360" w:lineRule="auto"/>
        <w:rPr>
          <w:rFonts w:hint="default" w:cs="Times New Roman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5YzhhMTU2ZTAyY2ViNWUzN2VjZDdjOGJhZTFmNTQifQ=="/>
    <w:docVar w:name="KY_MEDREF_DOCUID" w:val="{675A2328-CAA7-4DBC-9214-FA9256AFD6E4}"/>
    <w:docVar w:name="KY_MEDREF_VERSION" w:val="3"/>
  </w:docVars>
  <w:rsids>
    <w:rsidRoot w:val="7D453F2A"/>
    <w:rsid w:val="02085516"/>
    <w:rsid w:val="06BF6F2E"/>
    <w:rsid w:val="07217AF0"/>
    <w:rsid w:val="08707DCE"/>
    <w:rsid w:val="13D651D9"/>
    <w:rsid w:val="1AE1519D"/>
    <w:rsid w:val="1F6A2B6C"/>
    <w:rsid w:val="21661111"/>
    <w:rsid w:val="25A47F97"/>
    <w:rsid w:val="2D622A90"/>
    <w:rsid w:val="3AC078F1"/>
    <w:rsid w:val="46DF3E13"/>
    <w:rsid w:val="49D541D7"/>
    <w:rsid w:val="53A50615"/>
    <w:rsid w:val="6F797015"/>
    <w:rsid w:val="70D449EC"/>
    <w:rsid w:val="72FF0DE5"/>
    <w:rsid w:val="78313B12"/>
    <w:rsid w:val="7B6321D1"/>
    <w:rsid w:val="7D453F2A"/>
    <w:rsid w:val="7DF87770"/>
    <w:rsid w:val="FFBF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line="240" w:lineRule="auto"/>
    </w:pPr>
    <w:rPr>
      <w:sz w:val="20"/>
      <w:szCs w:val="20"/>
    </w:rPr>
  </w:style>
  <w:style w:type="table" w:styleId="4">
    <w:name w:val="Table Grid"/>
    <w:basedOn w:val="3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semiHidden/>
    <w:unhideWhenUsed/>
    <w:qFormat/>
    <w:uiPriority w:val="0"/>
    <w:rPr>
      <w:sz w:val="21"/>
      <w:szCs w:val="21"/>
    </w:rPr>
  </w:style>
  <w:style w:type="character" w:customStyle="1" w:styleId="7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700</Words>
  <Characters>14413</Characters>
  <Lines>0</Lines>
  <Paragraphs>0</Paragraphs>
  <TotalTime>0</TotalTime>
  <ScaleCrop>false</ScaleCrop>
  <LinksUpToDate>false</LinksUpToDate>
  <CharactersWithSpaces>15228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4:40:00Z</dcterms:created>
  <dc:creator>赵</dc:creator>
  <cp:lastModifiedBy>邢修业</cp:lastModifiedBy>
  <dcterms:modified xsi:type="dcterms:W3CDTF">2026-04-13T07:2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BF2CCFAAC27E443CA6372EF9B6F7E53D_13</vt:lpwstr>
  </property>
  <property fmtid="{D5CDD505-2E9C-101B-9397-08002B2CF9AE}" pid="4" name="KSOTemplateDocerSaveRecord">
    <vt:lpwstr>eyJoZGlkIjoiN2YzNjBkOTgyNWQ1YTMxYzM3MzMwNWFiODNmOWIzYWMiLCJ1c2VySWQiOiI1NTI1MDcwODUifQ==</vt:lpwstr>
  </property>
</Properties>
</file>